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649" w:rsidRPr="009776E0" w:rsidRDefault="005739C3" w:rsidP="00FD5649">
      <w:pPr>
        <w:rPr>
          <w:sz w:val="24"/>
        </w:rPr>
      </w:pPr>
      <w:r>
        <w:rPr>
          <w:rFonts w:hint="eastAsia"/>
          <w:sz w:val="24"/>
        </w:rPr>
        <w:t>T</w:t>
      </w:r>
      <w:r w:rsidR="00FD5649" w:rsidRPr="009776E0">
        <w:rPr>
          <w:rFonts w:hint="eastAsia"/>
          <w:sz w:val="24"/>
        </w:rPr>
        <w:t xml:space="preserve">able </w:t>
      </w:r>
      <w:r>
        <w:rPr>
          <w:rFonts w:hint="eastAsia"/>
          <w:sz w:val="24"/>
        </w:rPr>
        <w:t>S</w:t>
      </w:r>
      <w:r w:rsidR="00FD5649" w:rsidRPr="009776E0">
        <w:rPr>
          <w:rFonts w:hint="eastAsia"/>
          <w:sz w:val="24"/>
        </w:rPr>
        <w:t>1</w:t>
      </w:r>
      <w:r w:rsidR="00E5449F">
        <w:rPr>
          <w:rFonts w:hint="eastAsia"/>
          <w:sz w:val="24"/>
        </w:rPr>
        <w:t>4</w:t>
      </w:r>
      <w:r w:rsidR="00FD5649" w:rsidRPr="009776E0">
        <w:rPr>
          <w:rFonts w:hint="eastAsia"/>
          <w:sz w:val="24"/>
        </w:rPr>
        <w:t xml:space="preserve">. </w:t>
      </w:r>
      <w:r w:rsidR="00FD5649" w:rsidRPr="009776E0">
        <w:rPr>
          <w:sz w:val="24"/>
        </w:rPr>
        <w:t>Biological</w:t>
      </w:r>
      <w:r w:rsidR="00FD5649" w:rsidRPr="009776E0">
        <w:rPr>
          <w:rFonts w:hint="eastAsia"/>
          <w:sz w:val="24"/>
        </w:rPr>
        <w:t xml:space="preserve"> function of </w:t>
      </w:r>
      <w:r w:rsidR="00F15BA3">
        <w:rPr>
          <w:rFonts w:hint="eastAsia"/>
          <w:sz w:val="24"/>
        </w:rPr>
        <w:t>preferential allelic expressi</w:t>
      </w:r>
      <w:bookmarkStart w:id="0" w:name="_GoBack"/>
      <w:bookmarkEnd w:id="0"/>
      <w:r w:rsidR="00F15BA3">
        <w:rPr>
          <w:rFonts w:hint="eastAsia"/>
          <w:sz w:val="24"/>
        </w:rPr>
        <w:t>on</w:t>
      </w:r>
      <w:r w:rsidR="00FD5649" w:rsidRPr="009776E0">
        <w:rPr>
          <w:rFonts w:hint="eastAsia"/>
          <w:sz w:val="24"/>
        </w:rPr>
        <w:t xml:space="preserve"> genes</w:t>
      </w:r>
    </w:p>
    <w:tbl>
      <w:tblPr>
        <w:tblStyle w:val="1"/>
        <w:tblW w:w="10606" w:type="dxa"/>
        <w:tblInd w:w="-1102" w:type="dxa"/>
        <w:tblLook w:val="04A0" w:firstRow="1" w:lastRow="0" w:firstColumn="1" w:lastColumn="0" w:noHBand="0" w:noVBand="1"/>
      </w:tblPr>
      <w:tblGrid>
        <w:gridCol w:w="3960"/>
        <w:gridCol w:w="1080"/>
        <w:gridCol w:w="1096"/>
        <w:gridCol w:w="1139"/>
        <w:gridCol w:w="1096"/>
        <w:gridCol w:w="1139"/>
        <w:gridCol w:w="1096"/>
      </w:tblGrid>
      <w:tr w:rsidR="00FD5649" w:rsidRPr="00FD5649" w:rsidTr="001C2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:rsidR="00FD5649" w:rsidRPr="009776E0" w:rsidRDefault="00FD5649" w:rsidP="00FD5649">
            <w:pPr>
              <w:widowControl/>
              <w:jc w:val="left"/>
              <w:rPr>
                <w:b/>
                <w:i w:val="0"/>
                <w:color w:val="000000"/>
                <w:kern w:val="0"/>
                <w:sz w:val="22"/>
                <w:szCs w:val="22"/>
              </w:rPr>
            </w:pP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2176" w:type="dxa"/>
            <w:gridSpan w:val="2"/>
            <w:noWrap/>
            <w:hideMark/>
          </w:tcPr>
          <w:p w:rsidR="00FD5649" w:rsidRPr="009776E0" w:rsidRDefault="00FD5649" w:rsidP="00FD5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22"/>
                <w:szCs w:val="22"/>
              </w:rPr>
            </w:pP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GL</w:t>
            </w:r>
            <w:r w:rsidR="009776E0" w:rsidRPr="009216AD">
              <w:rPr>
                <w:sz w:val="24"/>
              </w:rPr>
              <w:t>×</w:t>
            </w: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TQ</w:t>
            </w:r>
          </w:p>
        </w:tc>
        <w:tc>
          <w:tcPr>
            <w:tcW w:w="2235" w:type="dxa"/>
            <w:gridSpan w:val="2"/>
            <w:noWrap/>
            <w:hideMark/>
          </w:tcPr>
          <w:p w:rsidR="00FD5649" w:rsidRPr="009776E0" w:rsidRDefault="00FD5649" w:rsidP="00FD5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22"/>
                <w:szCs w:val="22"/>
              </w:rPr>
            </w:pP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GL</w:t>
            </w:r>
            <w:r w:rsidR="009776E0" w:rsidRPr="009216AD">
              <w:rPr>
                <w:sz w:val="24"/>
              </w:rPr>
              <w:t>×</w:t>
            </w: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93-11</w:t>
            </w:r>
          </w:p>
        </w:tc>
        <w:tc>
          <w:tcPr>
            <w:tcW w:w="2235" w:type="dxa"/>
            <w:gridSpan w:val="2"/>
            <w:noWrap/>
            <w:hideMark/>
          </w:tcPr>
          <w:p w:rsidR="00FD5649" w:rsidRPr="009776E0" w:rsidRDefault="00FD5649" w:rsidP="00FD5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kern w:val="0"/>
                <w:sz w:val="22"/>
                <w:szCs w:val="22"/>
              </w:rPr>
            </w:pP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93-11</w:t>
            </w:r>
            <w:r w:rsidR="009776E0" w:rsidRPr="009216AD">
              <w:rPr>
                <w:sz w:val="24"/>
              </w:rPr>
              <w:t>×</w:t>
            </w:r>
            <w:r w:rsidRPr="009776E0">
              <w:rPr>
                <w:b/>
                <w:i w:val="0"/>
                <w:color w:val="000000"/>
                <w:kern w:val="0"/>
                <w:sz w:val="22"/>
                <w:szCs w:val="22"/>
              </w:rPr>
              <w:t>TQ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modifica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9E-4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77E-5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30E-24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76E-5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4E-5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7E-21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00E-1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8E-1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350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orphogen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0E-1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50E-1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21E-0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endogenous stimulu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3E-5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75E-4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00E-2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NA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9E-0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0399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6E-04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8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48E-1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4E-08</w:t>
            </w:r>
          </w:p>
        </w:tc>
      </w:tr>
      <w:tr w:rsidR="00FD5649" w:rsidRPr="00FD5649" w:rsidTr="00FD564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 acid and derivative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11E-1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5E-1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23E-0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ipid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9E-11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17E-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92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stres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38E-2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6E-1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86E-36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96E-19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72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6E-09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external stimulu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92E-11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79E-09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63E-12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biotic stimulu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6E-13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1E-2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2E-30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abiotic stimulu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70E-23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9E-19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98E-23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ollina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16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35E-10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8E-04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lower development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36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54E-12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04E-12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organization and biogen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81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987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3566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differentia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3E-11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52E-1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9E-07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cretory pathway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35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4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59E-04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rbohydrate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9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3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60E-07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4831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utophagy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4085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962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TP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3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8E-06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mbryonic development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1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2383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ycine ca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42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659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TP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3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8E-06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TP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3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8E-06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produc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612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40E-06</w:t>
            </w:r>
          </w:p>
        </w:tc>
      </w:tr>
      <w:tr w:rsidR="00FD5649" w:rsidRPr="00FD5649" w:rsidTr="00FD564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sponse to extracellular stimulu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94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23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09E-06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61E-13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88E-0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38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ycoly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38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lectron transport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40E-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83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ein folding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7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op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18E-04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condary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70E-07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ucrose me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8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mitochondrial electron transport, succinate to ubiquinone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8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MP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42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MP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8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alyl-tRNA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acylation</w:t>
            </w:r>
            <w:proofErr w:type="spellEnd"/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7425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growth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7757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cteriochlorophyll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808</w:t>
            </w: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anscription initiation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31773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rosyl-tRNA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inoacylation</w:t>
            </w:r>
            <w:proofErr w:type="spellEnd"/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85</w:t>
            </w:r>
          </w:p>
        </w:tc>
      </w:tr>
      <w:tr w:rsidR="00FD5649" w:rsidRPr="00FD5649" w:rsidTr="00FD564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ubiquitin-dependent protein catabolism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611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osphatidylserine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8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286</w:t>
            </w:r>
          </w:p>
        </w:tc>
      </w:tr>
      <w:tr w:rsidR="00FD5649" w:rsidRPr="00FD5649" w:rsidTr="00FD564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ntibacterial </w:t>
            </w: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umoral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response (</w:t>
            </w: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ensu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tostomia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13385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death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6874</w:t>
            </w:r>
          </w:p>
        </w:tc>
      </w:tr>
      <w:tr w:rsidR="00FD5649" w:rsidRPr="00FD5649" w:rsidTr="00FD564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:rsidR="00FD5649" w:rsidRPr="00FD5649" w:rsidRDefault="00FD5649" w:rsidP="00FD56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ehalose</w:t>
            </w:r>
            <w:proofErr w:type="spellEnd"/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biosynthesis</w:t>
            </w:r>
          </w:p>
        </w:tc>
        <w:tc>
          <w:tcPr>
            <w:tcW w:w="1080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6" w:type="dxa"/>
            <w:noWrap/>
            <w:hideMark/>
          </w:tcPr>
          <w:p w:rsidR="00FD5649" w:rsidRPr="00FD5649" w:rsidRDefault="00FD5649" w:rsidP="00FD5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D56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29</w:t>
            </w:r>
          </w:p>
        </w:tc>
      </w:tr>
    </w:tbl>
    <w:p w:rsidR="002311AB" w:rsidRPr="00FD5649" w:rsidRDefault="002311AB"/>
    <w:sectPr w:rsidR="002311AB" w:rsidRPr="00FD5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2D2" w:rsidRDefault="00BD62D2" w:rsidP="00FD5649">
      <w:r>
        <w:separator/>
      </w:r>
    </w:p>
  </w:endnote>
  <w:endnote w:type="continuationSeparator" w:id="0">
    <w:p w:rsidR="00BD62D2" w:rsidRDefault="00BD62D2" w:rsidP="00FD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2D2" w:rsidRDefault="00BD62D2" w:rsidP="00FD5649">
      <w:r>
        <w:separator/>
      </w:r>
    </w:p>
  </w:footnote>
  <w:footnote w:type="continuationSeparator" w:id="0">
    <w:p w:rsidR="00BD62D2" w:rsidRDefault="00BD62D2" w:rsidP="00FD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DE1"/>
    <w:rsid w:val="002311AB"/>
    <w:rsid w:val="00325DE1"/>
    <w:rsid w:val="003C681A"/>
    <w:rsid w:val="00543569"/>
    <w:rsid w:val="005739C3"/>
    <w:rsid w:val="005F4B08"/>
    <w:rsid w:val="009776E0"/>
    <w:rsid w:val="00B04C19"/>
    <w:rsid w:val="00B87FE9"/>
    <w:rsid w:val="00BD62D2"/>
    <w:rsid w:val="00E5449F"/>
    <w:rsid w:val="00F15BA3"/>
    <w:rsid w:val="00FD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564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D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D5649"/>
    <w:rPr>
      <w:kern w:val="2"/>
      <w:sz w:val="18"/>
      <w:szCs w:val="18"/>
    </w:rPr>
  </w:style>
  <w:style w:type="paragraph" w:styleId="a4">
    <w:name w:val="footer"/>
    <w:basedOn w:val="a"/>
    <w:link w:val="Char0"/>
    <w:rsid w:val="00FD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D5649"/>
    <w:rPr>
      <w:kern w:val="2"/>
      <w:sz w:val="18"/>
      <w:szCs w:val="18"/>
    </w:rPr>
  </w:style>
  <w:style w:type="table" w:styleId="1">
    <w:name w:val="Table Classic 1"/>
    <w:basedOn w:val="a1"/>
    <w:rsid w:val="00FD5649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564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D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D5649"/>
    <w:rPr>
      <w:kern w:val="2"/>
      <w:sz w:val="18"/>
      <w:szCs w:val="18"/>
    </w:rPr>
  </w:style>
  <w:style w:type="paragraph" w:styleId="a4">
    <w:name w:val="footer"/>
    <w:basedOn w:val="a"/>
    <w:link w:val="Char0"/>
    <w:rsid w:val="00FD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D5649"/>
    <w:rPr>
      <w:kern w:val="2"/>
      <w:sz w:val="18"/>
      <w:szCs w:val="18"/>
    </w:rPr>
  </w:style>
  <w:style w:type="table" w:styleId="1">
    <w:name w:val="Table Classic 1"/>
    <w:basedOn w:val="a1"/>
    <w:rsid w:val="00FD5649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4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3-01-12T10:55:00Z</dcterms:created>
  <dcterms:modified xsi:type="dcterms:W3CDTF">2013-12-04T11:20:00Z</dcterms:modified>
</cp:coreProperties>
</file>